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emical structures of the top </w:t>
      </w:r>
      <w:r>
        <w:rPr>
          <w:rFonts w:cs="Times New Roman" w:ascii="Times New Roman" w:hAnsi="Times New Roman"/>
          <w:kern w:val="0"/>
          <w:sz w:val="24"/>
          <w:szCs w:val="24"/>
        </w:rPr>
        <w:t>6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mpounds obtained in the virtual screening using the multistep VS method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cluding </w:t>
      </w:r>
      <w:r>
        <w:rPr>
          <w:rFonts w:cs="Times New Roman" w:ascii="Times New Roman" w:hAnsi="Times New Roman"/>
          <w:kern w:val="0"/>
          <w:sz w:val="24"/>
          <w:szCs w:val="24"/>
        </w:rPr>
        <w:t>pharmacophore hypothesis</w:t>
      </w:r>
      <w:r>
        <w:rPr>
          <w:rFonts w:cs="Times New Roman" w:ascii="Times New Roman" w:hAnsi="Times New Roman"/>
          <w:kern w:val="0"/>
          <w:sz w:val="24"/>
          <w:szCs w:val="24"/>
        </w:rPr>
        <w:t>, GFA mod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molecula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ocking.</w:t>
      </w:r>
    </w:p>
    <w:tbl>
      <w:tblPr>
        <w:tblW w:w="897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566"/>
        <w:gridCol w:w="6516"/>
      </w:tblGrid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hemical structure (in SMILES format)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84104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(=O)N[C@@H]1[C@H](O)[C@@H](O)[C@@H](CO)O[C@H]1Oc2ccccc2CC=C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29283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[C@H](NC[C@@H](O)COc1cc(Cl)ccc1Cl)c2cccc(Cl)c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32598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Oc1ccc(OCCNC(=O)[C@@H](Cc2ccccc2)NC(=O)N)c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30691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c1cc(Cl)ccc1C(=O)OCC(=O)c2ccc(F)cc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0506-1016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[C@@H](NC[C@@H](O)COc1cc(C)c(Cl)c(C)c1)c2ccccc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50994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c(OC)c(c1)[C@@H](C)NC(=O)CO\N=C\c2ccc(OC)c(OC)c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59027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[C@@H](CNC(=O)CCCc1nc2ccccc2[nH]1)c3cccc(Cl)c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42632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Sc1nc(C)c(CCC(=O)Nc2cc(nn2C)C(C)(C)C)c(C)n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33042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cc(C)c(C#N)c(SCC(=O)NCc2ccc(cc2)S(=O)(=O)N)n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465#4288848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(CNC[C@@H](O)c2ccccc2)ccc1OCC(=O)N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82216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N1C(=O)Cc2cc(ccc12)S(=O)(=O)NCc3ccc(Cl)cc3Cl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G-690#1213616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(=O)CCC(=O)Nc1ccc(cc1)S(=O)(=O)Nc2cc(C)on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465#4167493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(=O)c1ccccc1NC(=O)CSc2nnc(NC(=O)C)s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07869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C(=O)[C@@H](OC(=O)COc1ccc2CCCc2c1)c3ccccc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80383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(=O)[C@@H](Cc1ccc(O)cc1)NC(=O)CCNC(=O)c2ccccc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G-227#42189090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C(=O)CCCN1[C@H](C(=C(O)C1=O)C(=O)c2ccc(Cl)cc2)c3ccccc3F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648#3742800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c1nonc1c2nc3ccccc3n2Cc4ccccc4C#N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011426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(=O)c1cccnc1NCCc2ccc(cc2)S(=O)(=O)N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329#13029301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[C@@H](Oc1ccc(Cl)cc1Cl)C(=O)Nc2ccc(cc2)S(=O)(=O)Nc3nc(C)cc(C)n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0506-927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(ccc1OCc2ccccc2)[C@H]3Nc4cc(Cl)c(cc4S(=O)(=O)N3)S(=O)(=O)N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64796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COc1ccc(NC=C2C(=O)NC(=S)NC2=O)cc1OCCC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48766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S(=O)(=O)c1ccc2NC(=O)\C(=C\c3oc(cc3)c4ccc(Cl)cc4)\c2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51972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=C(NCCc1c[nH]c2ccccc12)c3ccc(NS(=O)(=O)c4ccc5OCCOc5c4)cc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77019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OC(=O)c1sc(NC(=O)c2ccc3[nH]cnc3c2)cc1C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M-807#1361634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c(cc1OC)c2ccc(C#N)c(SCC(=O)Nc3ncc(C)s3)n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92015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=C(NCc1csc(n1)c2ccccc2)C3=Cc4ccccc4NC3=O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46316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(=O)c1cnc(NC(=O)Cc2csc(Cc3ccccc3)n2)s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329#4187687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onc(NS(=O)(=O)c2ccc(NC(=O)COc3ccc(Cl)c(C)c3)cc2)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R-422#4167418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c1ncnc2[nH]c(SCc3ccc(Cl)cc3Cl)nc1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R-422#41227859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Oc1ccc(OCCn2c(SCC(=O)O)nc3c(N)ncnc23)c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27572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C(=O)c1ccc(COC(=O)c2cc(n[nH]2)c3ccc(Cl)cc3)c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P-853#4293873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=C(CSc1oc(c2ccccc2)c(n1)c3ccccc3)Nc4nncs4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H-487#4068637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ccc(cc1)S(=O)(=O)N\N=C\c2ccc(OCc3ccccc3F)cc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92046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C(F)(F)COc1ccc(cn1)C(=O)NCCCc2nc3ccccc3[nH]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G-690#3336503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(CCCc1nc2ccccc2[nH]1)CCCc3nc4ccccc4[nH]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648#1509801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c2[nH]c(SCc3cccc(I)c3)nc2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750610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Cn1c(NC(=O)c2ccc(CNC(=O)C)cc2)nc3ccccc1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823136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cc2sc(NC(=O)c3ccc(s3)[N+](=O)[O-])nc1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46961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(C)c1ccc(SCC(=O)c2ccc(NS(=O)(=O)C)cc2)c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12117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S(=O)(=O)c1ccc(NC(=O)CCc2c([nH]c3ccccc23)c4ccc(F)cc4)c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42287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cc(C)nc(Sc2ccc(NC(=O)CN3C=CC(=O)NC3=O)cc2)n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109380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=C(NNC(=O)c1csc(n1)c2ccccc2)c3cccnc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Q-405#4230043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CCc1nc2ccccc2n1Cc3ccc(cc3)c4ccccc4c5nn[nH]n5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0507-709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ccsc1C(=O)Nc2nnc(SCc3ccc(Cl)cc3)s2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28595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ccc(SCCNC(=O)c2ccc(N)c(c2)[N+](=O)[O-])c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686210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c(CCNC(=O)c2cccc(c2)[N+](=O)[O-])c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I-204#31685060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c1nnc(SCCCN2C(=O)Nc3ccccc23)s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08405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[O-][N+](=O)c1ccc(NCCSc2ncc(cc2Cl)C(F)(F)F)n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17969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=C(Cc1ccc(cc1)c2ccccc2)Nc3ccc4NC(=O)C(=O)Nc4c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988#4187289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c1nnc(NC(=O)CCN2C(=O)c3ccccc3S2(=O)=O)s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G-205#36591025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Oc1cccc(Nc2nc(cs2)c3cccc(c3)N4C(=O)c5ccccc5C4=O)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10389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=C(Cc1ccc(cc1)c2ccccc2)Nc3ccc4NC(=O)Nc4c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O-476#4067209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lc1cccc(NC(=O)Nc2n[nH]c3nnc(c4ccccc4)c(c5ccccc5)c23)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R-434#42807972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sc2N=C(CS(=O)(=O)c3ccccc3)NC(=O)c2c1c4ccccc4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F-399#42217126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1ccc2oc(C(=O)NCc3ccc(cc3)S(=O)(=O)N)c(C)c2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6060658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FC(F)(F)Oc1ccc2nc(NC(=O)CCc3occc3)sc2c1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T5221343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=C(Nc1nnc(s1)C2CC2)c3cccc(Oc4ccccc4)c3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R-422#41674174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Nc1ncnc2c1nc(SCc3ccccc3)n2Cc4ccccc4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N-329#11481816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c1cc2ccccc2cc1C(=O)N\N=C\c3cc(ccc3Cl)[N+](=O)[O-]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G-690#11632037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CCc1nnc(NS(=O)(=O)c2ccc(N\C=C(/C=O)\c3oc4ccccc4n3)cc2)s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0:44:00Z</dcterms:created>
  <dc:creator>Administrator</dc:creator>
  <dc:description/>
  <dc:language>en-US</dc:language>
  <cp:lastModifiedBy>Administrator</cp:lastModifiedBy>
  <dcterms:modified xsi:type="dcterms:W3CDTF">2013-07-09T00:44:00Z</dcterms:modified>
  <cp:revision>2</cp:revision>
  <dc:subject/>
  <dc:title/>
</cp:coreProperties>
</file>